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 Table S1. Survey 2 results for CLD severity classification of behaviou</w:t>
      </w:r>
      <w:r>
        <w:rPr/>
        <w:t>rs and actions in each domain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4500"/>
        <w:gridCol w:w="720"/>
        <w:gridCol w:w="720"/>
        <w:gridCol w:w="810"/>
        <w:gridCol w:w="720"/>
      </w:tblGrid>
      <w:tr>
        <w:trPr>
          <w:trHeight w:val="132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ehaviour or A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vere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lee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tained active or qui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rupted sleep/restlessness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ive sleepiness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ousal/ transi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itions we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ouses easily, but to agitation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ouses with difficulty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ral state during care ti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ly quiet or active ale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less, agitate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ped out, persistent drowsiness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lming during care ti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ms with containment, voice sooth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ms, but with some difficult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itable, but not easily calmed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ye appearanc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aged/ale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azed/blank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ittent open/close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htly close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icked/wide-eyed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yebrow appearanc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xed/neutr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rrowed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lour chang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e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sk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tled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ly flexed/hands loosely flexed or open/clo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increased extensor tone, fingers splaye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ed/shoulders elevated or retracte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ppy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ooting/ feeding cue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ts and initiates feeding cues independent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mal cues/rooting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uth/ tongue posi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n and rounded / seals on nipple spontaneous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eds assistance to maintain sea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ns head away/hesitant to open mouth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n mouth/tongue, chin positioned to open airwa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uses to eat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ne during first 5 minutes of feedin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ly flexed/hands loosely flexed or open/clo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increased extensor tone, fingers splaye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ed/shoulders elevated or retracted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ppy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ats during first 5 minute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ats with sustained sucking, recovers with interven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 breaks required for pacing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ble to accept nipple without desats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piratory rate with feedin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hypnea at onset of feeding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 above baseline/recovers quickl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 above baseline/recovers slowly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ats during care ti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ats mild or intermittent or occasion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ats moderate or somewhat common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ats severe or frequent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chypnea during care ti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tachypn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 or intermittent tachypnea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 tachypnea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ahoma" w:hAnsi="Tahoma" w:cs="Tahoma"/>
      <w:sz w:val="22"/>
      <w:szCs w:val="20"/>
    </w:rPr>
  </w:style>
  <w:style w:type="paragraph" w:styleId="BalloonText">
    <w:name w:val="Balloon Text"/>
    <w:qFormat/>
    <w:pPr>
      <w:widowControl/>
      <w:bidi w:val="0"/>
      <w:spacing w:lineRule="auto" w:line="480"/>
    </w:pPr>
    <w:rPr>
      <w:rFonts w:ascii="Tahoma" w:hAnsi="Tahoma" w:eastAsia="Times New Roman" w:cs="Tahoma"/>
      <w:color w:val="auto"/>
      <w:sz w:val="20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4:03:00Z</dcterms:created>
  <dc:creator> Sara Massie</dc:creator>
  <dc:description/>
  <cp:keywords/>
  <dc:language>en-US</dc:language>
  <cp:lastModifiedBy> </cp:lastModifiedBy>
  <dcterms:modified xsi:type="dcterms:W3CDTF">2011-07-26T10:01:00Z</dcterms:modified>
  <cp:revision>3</cp:revision>
  <dc:subject/>
  <dc:title>Focus Group Scenario</dc:title>
</cp:coreProperties>
</file>